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F5F1B9" w14:textId="77777777" w:rsidR="00045DE8" w:rsidRPr="006C1E47" w:rsidRDefault="00045DE8" w:rsidP="006C1E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1E47">
        <w:rPr>
          <w:rFonts w:ascii="Times New Roman" w:hAnsi="Times New Roman" w:cs="Times New Roman"/>
          <w:b/>
          <w:bCs/>
          <w:sz w:val="24"/>
          <w:szCs w:val="24"/>
        </w:rPr>
        <w:t>Supplementary Table S1 Patients and Researcher satisfaction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393"/>
        <w:gridCol w:w="2394"/>
        <w:gridCol w:w="2394"/>
        <w:gridCol w:w="1125"/>
      </w:tblGrid>
      <w:tr w:rsidR="00045DE8" w:rsidRPr="006C1E47" w14:paraId="1AEF2B1E" w14:textId="77777777" w:rsidTr="006C1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41" w:type="pct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4E4720DF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pct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19C4DC9C" w14:textId="77777777" w:rsidR="00045DE8" w:rsidRPr="006C1E47" w:rsidRDefault="00045DE8" w:rsidP="001F08D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Remimazolam</w:t>
            </w:r>
          </w:p>
          <w:p w14:paraId="30501F18" w14:textId="77777777" w:rsidR="00045DE8" w:rsidRPr="006C1E47" w:rsidRDefault="00045DE8" w:rsidP="001F08D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(n=160)</w:t>
            </w:r>
          </w:p>
        </w:tc>
        <w:tc>
          <w:tcPr>
            <w:tcW w:w="1441" w:type="pct"/>
            <w:tcBorders>
              <w:top w:val="single" w:sz="12" w:space="0" w:color="4472C4" w:themeColor="accent1"/>
              <w:bottom w:val="single" w:sz="12" w:space="0" w:color="4472C4" w:themeColor="accent1"/>
            </w:tcBorders>
          </w:tcPr>
          <w:p w14:paraId="0CC5AE12" w14:textId="77777777" w:rsidR="00045DE8" w:rsidRPr="006C1E47" w:rsidRDefault="00045DE8" w:rsidP="001F08D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</w:p>
          <w:p w14:paraId="16B38D8E" w14:textId="77777777" w:rsidR="00045DE8" w:rsidRPr="006C1E47" w:rsidRDefault="00045DE8" w:rsidP="001F08D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(n=78)</w:t>
            </w:r>
          </w:p>
        </w:tc>
        <w:tc>
          <w:tcPr>
            <w:tcW w:w="677" w:type="pct"/>
            <w:tcBorders>
              <w:top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014A5017" w14:textId="77777777" w:rsidR="00045DE8" w:rsidRPr="006C1E47" w:rsidRDefault="00045DE8" w:rsidP="001F08D7">
            <w:pPr>
              <w:spacing w:line="31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45DE8" w:rsidRPr="006C1E47" w14:paraId="361EB9C1" w14:textId="77777777" w:rsidTr="006C1E47">
        <w:tc>
          <w:tcPr>
            <w:tcW w:w="1441" w:type="pct"/>
            <w:tcBorders>
              <w:top w:val="single" w:sz="12" w:space="0" w:color="4472C4" w:themeColor="accent1"/>
            </w:tcBorders>
          </w:tcPr>
          <w:p w14:paraId="49627926" w14:textId="77777777" w:rsid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 </w:t>
            </w:r>
          </w:p>
          <w:p w14:paraId="6455F08B" w14:textId="0E074EB0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satisfaction score</w:t>
            </w:r>
          </w:p>
        </w:tc>
        <w:tc>
          <w:tcPr>
            <w:tcW w:w="1441" w:type="pct"/>
            <w:tcBorders>
              <w:top w:val="single" w:sz="12" w:space="0" w:color="4472C4" w:themeColor="accent1"/>
            </w:tcBorders>
          </w:tcPr>
          <w:p w14:paraId="4FF9F740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pct"/>
            <w:tcBorders>
              <w:top w:val="single" w:sz="12" w:space="0" w:color="4472C4" w:themeColor="accent1"/>
            </w:tcBorders>
          </w:tcPr>
          <w:p w14:paraId="438F1FE0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12" w:space="0" w:color="4472C4" w:themeColor="accent1"/>
            </w:tcBorders>
          </w:tcPr>
          <w:p w14:paraId="64C6B51B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5DE8" w:rsidRPr="006C1E47" w14:paraId="02CEC9D5" w14:textId="77777777" w:rsidTr="006C1E47">
        <w:tc>
          <w:tcPr>
            <w:tcW w:w="1441" w:type="pct"/>
          </w:tcPr>
          <w:p w14:paraId="53C8FEFF" w14:textId="77777777" w:rsidR="00045DE8" w:rsidRPr="006C1E47" w:rsidRDefault="00045DE8" w:rsidP="001F08D7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Day 2 morning</w:t>
            </w:r>
          </w:p>
        </w:tc>
        <w:tc>
          <w:tcPr>
            <w:tcW w:w="1441" w:type="pct"/>
          </w:tcPr>
          <w:p w14:paraId="60EB6D54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9.08 (9.02 to 9.15)</w:t>
            </w:r>
          </w:p>
        </w:tc>
        <w:tc>
          <w:tcPr>
            <w:tcW w:w="1441" w:type="pct"/>
          </w:tcPr>
          <w:p w14:paraId="42CE108C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8.10 (7.81 to 8.40)</w:t>
            </w:r>
          </w:p>
        </w:tc>
        <w:tc>
          <w:tcPr>
            <w:tcW w:w="677" w:type="pct"/>
          </w:tcPr>
          <w:p w14:paraId="765DAD50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45DE8" w:rsidRPr="006C1E47" w14:paraId="15327309" w14:textId="77777777" w:rsidTr="006C1E47">
        <w:tc>
          <w:tcPr>
            <w:tcW w:w="1441" w:type="pct"/>
          </w:tcPr>
          <w:p w14:paraId="522195EB" w14:textId="77777777" w:rsidR="00045DE8" w:rsidRPr="006C1E47" w:rsidRDefault="00045DE8" w:rsidP="001F08D7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Day 2 afternoon</w:t>
            </w:r>
          </w:p>
        </w:tc>
        <w:tc>
          <w:tcPr>
            <w:tcW w:w="1441" w:type="pct"/>
          </w:tcPr>
          <w:p w14:paraId="6D813249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9.08 (9.00 to 9.15)</w:t>
            </w:r>
          </w:p>
        </w:tc>
        <w:tc>
          <w:tcPr>
            <w:tcW w:w="1441" w:type="pct"/>
          </w:tcPr>
          <w:p w14:paraId="10730A2A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8.06 (7.76 to 8.37)</w:t>
            </w:r>
          </w:p>
        </w:tc>
        <w:tc>
          <w:tcPr>
            <w:tcW w:w="677" w:type="pct"/>
          </w:tcPr>
          <w:p w14:paraId="2859B99D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45DE8" w:rsidRPr="006C1E47" w14:paraId="5FC1ADE2" w14:textId="77777777" w:rsidTr="006C1E47">
        <w:tc>
          <w:tcPr>
            <w:tcW w:w="1441" w:type="pct"/>
          </w:tcPr>
          <w:p w14:paraId="4B73E02F" w14:textId="77777777" w:rsidR="00045DE8" w:rsidRPr="006C1E47" w:rsidRDefault="00045DE8" w:rsidP="001F08D7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1441" w:type="pct"/>
          </w:tcPr>
          <w:p w14:paraId="376C4297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9.09 (9.02 to 9.17)</w:t>
            </w:r>
          </w:p>
        </w:tc>
        <w:tc>
          <w:tcPr>
            <w:tcW w:w="1441" w:type="pct"/>
          </w:tcPr>
          <w:p w14:paraId="4F437AB0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8.28 (8.12 to 8.45)</w:t>
            </w:r>
          </w:p>
        </w:tc>
        <w:tc>
          <w:tcPr>
            <w:tcW w:w="677" w:type="pct"/>
          </w:tcPr>
          <w:p w14:paraId="6AC697FD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45DE8" w:rsidRPr="006C1E47" w14:paraId="02028F3B" w14:textId="77777777" w:rsidTr="006C1E47">
        <w:tc>
          <w:tcPr>
            <w:tcW w:w="1441" w:type="pct"/>
          </w:tcPr>
          <w:p w14:paraId="2438A360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er</w:t>
            </w: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 xml:space="preserve"> satisfaction score</w:t>
            </w:r>
          </w:p>
        </w:tc>
        <w:tc>
          <w:tcPr>
            <w:tcW w:w="1441" w:type="pct"/>
          </w:tcPr>
          <w:p w14:paraId="2BE05F69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pct"/>
          </w:tcPr>
          <w:p w14:paraId="59B90833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14:paraId="2A7C6A30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45DE8" w:rsidRPr="006C1E47" w14:paraId="3F8EABBD" w14:textId="77777777" w:rsidTr="006C1E47">
        <w:tc>
          <w:tcPr>
            <w:tcW w:w="1441" w:type="pct"/>
          </w:tcPr>
          <w:p w14:paraId="373D6B1A" w14:textId="77777777" w:rsidR="00045DE8" w:rsidRPr="006C1E47" w:rsidRDefault="00045DE8" w:rsidP="001F08D7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Day 2 morning</w:t>
            </w:r>
          </w:p>
        </w:tc>
        <w:tc>
          <w:tcPr>
            <w:tcW w:w="1441" w:type="pct"/>
          </w:tcPr>
          <w:p w14:paraId="4A42A5C7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9.13 (9.06 to 9.19)</w:t>
            </w:r>
          </w:p>
        </w:tc>
        <w:tc>
          <w:tcPr>
            <w:tcW w:w="1441" w:type="pct"/>
          </w:tcPr>
          <w:p w14:paraId="79DEB242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8.15 (7.90 to 8.41)</w:t>
            </w:r>
          </w:p>
        </w:tc>
        <w:tc>
          <w:tcPr>
            <w:tcW w:w="677" w:type="pct"/>
          </w:tcPr>
          <w:p w14:paraId="6F698E8D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45DE8" w:rsidRPr="006C1E47" w14:paraId="4495E2E1" w14:textId="77777777" w:rsidTr="006C1E47">
        <w:tc>
          <w:tcPr>
            <w:tcW w:w="1441" w:type="pct"/>
          </w:tcPr>
          <w:p w14:paraId="5F5F3685" w14:textId="77777777" w:rsidR="00045DE8" w:rsidRPr="006C1E47" w:rsidRDefault="00045DE8" w:rsidP="001F08D7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Day 2 afternoon</w:t>
            </w:r>
          </w:p>
        </w:tc>
        <w:tc>
          <w:tcPr>
            <w:tcW w:w="1441" w:type="pct"/>
          </w:tcPr>
          <w:p w14:paraId="62BB6362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9.12 (9.04 to 9.19)</w:t>
            </w:r>
          </w:p>
        </w:tc>
        <w:tc>
          <w:tcPr>
            <w:tcW w:w="1441" w:type="pct"/>
          </w:tcPr>
          <w:p w14:paraId="49E082FD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8.13 (7.86 to 8.40)</w:t>
            </w:r>
          </w:p>
        </w:tc>
        <w:tc>
          <w:tcPr>
            <w:tcW w:w="677" w:type="pct"/>
          </w:tcPr>
          <w:p w14:paraId="450DFC53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45DE8" w:rsidRPr="006C1E47" w14:paraId="7A928D0F" w14:textId="77777777" w:rsidTr="006C1E47">
        <w:tc>
          <w:tcPr>
            <w:tcW w:w="1441" w:type="pct"/>
            <w:tcBorders>
              <w:bottom w:val="single" w:sz="12" w:space="0" w:color="4472C4" w:themeColor="accent1"/>
            </w:tcBorders>
          </w:tcPr>
          <w:p w14:paraId="452DACB4" w14:textId="77777777" w:rsidR="00045DE8" w:rsidRPr="006C1E47" w:rsidRDefault="00045DE8" w:rsidP="001F08D7">
            <w:pPr>
              <w:spacing w:line="312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1441" w:type="pct"/>
            <w:tcBorders>
              <w:bottom w:val="single" w:sz="12" w:space="0" w:color="4472C4" w:themeColor="accent1"/>
            </w:tcBorders>
          </w:tcPr>
          <w:p w14:paraId="04473C80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9.15 (9.08 to 9.22)</w:t>
            </w:r>
          </w:p>
        </w:tc>
        <w:tc>
          <w:tcPr>
            <w:tcW w:w="1441" w:type="pct"/>
            <w:tcBorders>
              <w:bottom w:val="single" w:sz="12" w:space="0" w:color="4472C4" w:themeColor="accent1"/>
            </w:tcBorders>
          </w:tcPr>
          <w:p w14:paraId="3BE8BC70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sz w:val="24"/>
                <w:szCs w:val="24"/>
              </w:rPr>
              <w:t>8.27 (8.10 to 8.43)</w:t>
            </w:r>
          </w:p>
        </w:tc>
        <w:tc>
          <w:tcPr>
            <w:tcW w:w="677" w:type="pct"/>
            <w:tcBorders>
              <w:bottom w:val="single" w:sz="12" w:space="0" w:color="4472C4" w:themeColor="accent1"/>
            </w:tcBorders>
          </w:tcPr>
          <w:p w14:paraId="6A91E888" w14:textId="77777777" w:rsidR="00045DE8" w:rsidRPr="006C1E47" w:rsidRDefault="00045DE8" w:rsidP="001F08D7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1E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633A689D" w14:textId="77777777" w:rsidR="00045DE8" w:rsidRPr="006C1E47" w:rsidRDefault="00045DE8" w:rsidP="006C1E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E47">
        <w:rPr>
          <w:rFonts w:ascii="Times New Roman" w:hAnsi="Times New Roman" w:cs="Times New Roman"/>
          <w:sz w:val="24"/>
          <w:szCs w:val="24"/>
        </w:rPr>
        <w:t>Data are mean (95% CI). CI, confidence interval.</w:t>
      </w:r>
    </w:p>
    <w:p w14:paraId="46920421" w14:textId="77777777" w:rsidR="00DD4736" w:rsidRPr="006C1E47" w:rsidRDefault="00DD4736" w:rsidP="006C1E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D4736" w:rsidRPr="006C1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DB3BF1" w14:textId="77777777" w:rsidR="008D34E5" w:rsidRDefault="008D34E5" w:rsidP="00F56CD5">
      <w:r>
        <w:separator/>
      </w:r>
    </w:p>
  </w:endnote>
  <w:endnote w:type="continuationSeparator" w:id="0">
    <w:p w14:paraId="565FD199" w14:textId="77777777" w:rsidR="008D34E5" w:rsidRDefault="008D34E5" w:rsidP="00F56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5342DA" w14:textId="77777777" w:rsidR="008D34E5" w:rsidRDefault="008D34E5" w:rsidP="00F56CD5">
      <w:r>
        <w:separator/>
      </w:r>
    </w:p>
  </w:footnote>
  <w:footnote w:type="continuationSeparator" w:id="0">
    <w:p w14:paraId="259BC97E" w14:textId="77777777" w:rsidR="008D34E5" w:rsidRDefault="008D34E5" w:rsidP="00F56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DE8"/>
    <w:rsid w:val="00045DE8"/>
    <w:rsid w:val="001F08D7"/>
    <w:rsid w:val="003A0E99"/>
    <w:rsid w:val="006C1E47"/>
    <w:rsid w:val="00787B58"/>
    <w:rsid w:val="008D34E5"/>
    <w:rsid w:val="00AB4E8D"/>
    <w:rsid w:val="00B15CB0"/>
    <w:rsid w:val="00D07F2C"/>
    <w:rsid w:val="00DD4736"/>
    <w:rsid w:val="00E30CD6"/>
    <w:rsid w:val="00F5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A5F3A"/>
  <w15:chartTrackingRefBased/>
  <w15:docId w15:val="{9F9DC0B2-DB4B-454E-9A7A-8D2DFB8CE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DE8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aliases w:val="标题样式一"/>
    <w:next w:val="a"/>
    <w:link w:val="10"/>
    <w:uiPriority w:val="9"/>
    <w:qFormat/>
    <w:rsid w:val="003A0E99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3A0E99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table" w:customStyle="1" w:styleId="11">
    <w:name w:val="样式1"/>
    <w:basedOn w:val="a1"/>
    <w:uiPriority w:val="99"/>
    <w:rsid w:val="00045DE8"/>
    <w:rPr>
      <w:rFonts w:ascii="Calibri" w:eastAsia="Calibri" w:hAnsi="Calibri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" w:eastAsia="黑体" w:hAnsi="Calibri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56C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CD5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C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CD5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乔</dc:creator>
  <cp:keywords/>
  <dc:description/>
  <cp:lastModifiedBy>乔 乔</cp:lastModifiedBy>
  <cp:revision>4</cp:revision>
  <dcterms:created xsi:type="dcterms:W3CDTF">2024-09-28T05:37:00Z</dcterms:created>
  <dcterms:modified xsi:type="dcterms:W3CDTF">2024-09-29T01:54:00Z</dcterms:modified>
</cp:coreProperties>
</file>